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159A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model {</w:t>
      </w:r>
    </w:p>
    <w:p w14:paraId="302A0B0E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for (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in </w:t>
      </w:r>
      <w:proofErr w:type="gramStart"/>
      <w:r>
        <w:rPr>
          <w:rFonts w:ascii="Arial" w:hAnsi="Arial" w:cs="Arial"/>
          <w:kern w:val="0"/>
          <w:sz w:val="16"/>
          <w:szCs w:val="16"/>
        </w:rPr>
        <w:t>1:ns</w:t>
      </w:r>
      <w:proofErr w:type="gramEnd"/>
      <w:r>
        <w:rPr>
          <w:rFonts w:ascii="Arial" w:hAnsi="Arial" w:cs="Arial"/>
          <w:kern w:val="0"/>
          <w:sz w:val="16"/>
          <w:szCs w:val="16"/>
        </w:rPr>
        <w:t>) {</w:t>
      </w:r>
    </w:p>
    <w:p w14:paraId="57F6DD52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# Likelihood for each arm</w:t>
      </w:r>
    </w:p>
    <w:p w14:paraId="3495665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for (k in 1:na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]) {</w:t>
      </w:r>
    </w:p>
    <w:p w14:paraId="6283B90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r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, k] ~ </w:t>
      </w:r>
      <w:proofErr w:type="spellStart"/>
      <w:r>
        <w:rPr>
          <w:rFonts w:ascii="Arial" w:hAnsi="Arial" w:cs="Arial"/>
          <w:kern w:val="0"/>
          <w:sz w:val="16"/>
          <w:szCs w:val="16"/>
        </w:rPr>
        <w:t>dbin</w:t>
      </w:r>
      <w:proofErr w:type="spellEnd"/>
      <w:r>
        <w:rPr>
          <w:rFonts w:ascii="Arial" w:hAnsi="Arial" w:cs="Arial"/>
          <w:kern w:val="0"/>
          <w:sz w:val="16"/>
          <w:szCs w:val="16"/>
        </w:rPr>
        <w:t>(p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, n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)</w:t>
      </w:r>
    </w:p>
    <w:p w14:paraId="725DF57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logit(</w:t>
      </w:r>
      <w:proofErr w:type="gramEnd"/>
      <w:r>
        <w:rPr>
          <w:rFonts w:ascii="Arial" w:hAnsi="Arial" w:cs="Arial"/>
          <w:kern w:val="0"/>
          <w:sz w:val="16"/>
          <w:szCs w:val="16"/>
        </w:rPr>
        <w:t>p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) &lt;- mu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] + delta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</w:t>
      </w:r>
    </w:p>
    <w:p w14:paraId="199ED1B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}</w:t>
      </w:r>
    </w:p>
    <w:p w14:paraId="7CE01A2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3C57CDE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# Study-level relative effects</w:t>
      </w:r>
    </w:p>
    <w:p w14:paraId="0F83672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# The arms are given in the order (arm_1, arm_2, ..., arm_{n_a-1}, arm_{</w:t>
      </w:r>
      <w:proofErr w:type="spellStart"/>
      <w:r>
        <w:rPr>
          <w:rFonts w:ascii="Arial" w:hAnsi="Arial" w:cs="Arial"/>
          <w:kern w:val="0"/>
          <w:sz w:val="16"/>
          <w:szCs w:val="16"/>
        </w:rPr>
        <w:t>n_a</w:t>
      </w:r>
      <w:proofErr w:type="spellEnd"/>
      <w:r>
        <w:rPr>
          <w:rFonts w:ascii="Arial" w:hAnsi="Arial" w:cs="Arial"/>
          <w:kern w:val="0"/>
          <w:sz w:val="16"/>
          <w:szCs w:val="16"/>
        </w:rPr>
        <w:t>}).</w:t>
      </w:r>
    </w:p>
    <w:p w14:paraId="3F18C7D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 xml:space="preserve"># The relative effects are parameterized as </w:t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arm_1, </w:t>
      </w:r>
      <w:proofErr w:type="spellStart"/>
      <w:r>
        <w:rPr>
          <w:rFonts w:ascii="Arial" w:hAnsi="Arial" w:cs="Arial"/>
          <w:kern w:val="0"/>
          <w:sz w:val="16"/>
          <w:szCs w:val="16"/>
        </w:rPr>
        <w:t>arm_k</w:t>
      </w:r>
      <w:proofErr w:type="spellEnd"/>
      <w:r>
        <w:rPr>
          <w:rFonts w:ascii="Arial" w:hAnsi="Arial" w:cs="Arial"/>
          <w:kern w:val="0"/>
          <w:sz w:val="16"/>
          <w:szCs w:val="16"/>
        </w:rPr>
        <w:t>].</w:t>
      </w:r>
    </w:p>
    <w:p w14:paraId="34B65A7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w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1] &lt;- 0</w:t>
      </w:r>
    </w:p>
    <w:p w14:paraId="52B87FC2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elta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1] &lt;- 0</w:t>
      </w:r>
    </w:p>
    <w:p w14:paraId="0B0A261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for (k in 2:na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]) </w:t>
      </w:r>
      <w:proofErr w:type="gramStart"/>
      <w:r>
        <w:rPr>
          <w:rFonts w:ascii="Arial" w:hAnsi="Arial" w:cs="Arial"/>
          <w:kern w:val="0"/>
          <w:sz w:val="16"/>
          <w:szCs w:val="16"/>
        </w:rPr>
        <w:t>{ #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 parameterize multi-arm trials using a trick to avoid </w:t>
      </w:r>
      <w:proofErr w:type="spellStart"/>
      <w:r>
        <w:rPr>
          <w:rFonts w:ascii="Arial" w:hAnsi="Arial" w:cs="Arial"/>
          <w:kern w:val="0"/>
          <w:sz w:val="16"/>
          <w:szCs w:val="16"/>
        </w:rPr>
        <w:t>dmnorm</w:t>
      </w:r>
      <w:proofErr w:type="spellEnd"/>
    </w:p>
    <w:p w14:paraId="1F6440C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elta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, k] ~ </w:t>
      </w:r>
      <w:proofErr w:type="spell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md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, k], </w:t>
      </w:r>
      <w:proofErr w:type="spellStart"/>
      <w:r>
        <w:rPr>
          <w:rFonts w:ascii="Arial" w:hAnsi="Arial" w:cs="Arial"/>
          <w:kern w:val="0"/>
          <w:sz w:val="16"/>
          <w:szCs w:val="16"/>
        </w:rPr>
        <w:t>taud</w:t>
      </w:r>
      <w:proofErr w:type="spellEnd"/>
      <w:r>
        <w:rPr>
          <w:rFonts w:ascii="Arial" w:hAnsi="Arial" w:cs="Arial"/>
          <w:kern w:val="0"/>
          <w:sz w:val="16"/>
          <w:szCs w:val="16"/>
        </w:rPr>
        <w:t>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)</w:t>
      </w:r>
    </w:p>
    <w:p w14:paraId="64161F3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md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 &lt;- d[t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1], t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, k]] + </w:t>
      </w:r>
      <w:proofErr w:type="spellStart"/>
      <w:r>
        <w:rPr>
          <w:rFonts w:ascii="Arial" w:hAnsi="Arial" w:cs="Arial"/>
          <w:kern w:val="0"/>
          <w:sz w:val="16"/>
          <w:szCs w:val="16"/>
        </w:rPr>
        <w:t>sw</w:t>
      </w:r>
      <w:proofErr w:type="spellEnd"/>
      <w:r>
        <w:rPr>
          <w:rFonts w:ascii="Arial" w:hAnsi="Arial" w:cs="Arial"/>
          <w:kern w:val="0"/>
          <w:sz w:val="16"/>
          <w:szCs w:val="16"/>
        </w:rPr>
        <w:t>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</w:t>
      </w:r>
    </w:p>
    <w:p w14:paraId="3FB90DD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taud</w:t>
      </w:r>
      <w:proofErr w:type="spellEnd"/>
      <w:r>
        <w:rPr>
          <w:rFonts w:ascii="Arial" w:hAnsi="Arial" w:cs="Arial"/>
          <w:kern w:val="0"/>
          <w:sz w:val="16"/>
          <w:szCs w:val="16"/>
        </w:rPr>
        <w:t>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, k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tau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* 2 * (k - 1) / k</w:t>
      </w:r>
    </w:p>
    <w:p w14:paraId="3954270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w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 &lt;- delta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 - d[t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1], t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]</w:t>
      </w:r>
    </w:p>
    <w:p w14:paraId="6C69128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w</w:t>
      </w:r>
      <w:proofErr w:type="spellEnd"/>
      <w:r>
        <w:rPr>
          <w:rFonts w:ascii="Arial" w:hAnsi="Arial" w:cs="Arial"/>
          <w:kern w:val="0"/>
          <w:sz w:val="16"/>
          <w:szCs w:val="16"/>
        </w:rPr>
        <w:t>[</w:t>
      </w:r>
      <w:proofErr w:type="spellStart"/>
      <w:proofErr w:type="gramEnd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k] &lt;- sum(w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>, 1:k-1]) / (k - 1)</w:t>
      </w:r>
    </w:p>
    <w:p w14:paraId="15F9861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}</w:t>
      </w:r>
    </w:p>
    <w:p w14:paraId="209AC6C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}</w:t>
      </w:r>
    </w:p>
    <w:p w14:paraId="6CC780C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3CA421A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# Relative effect matrix</w:t>
      </w:r>
    </w:p>
    <w:p w14:paraId="7FAB783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1,1] &lt;- 0</w:t>
      </w:r>
    </w:p>
    <w:p w14:paraId="702F44BF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606D35E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58BA4CD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4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7E21BC9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5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6F4D2F2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6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7F16782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7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1C0B742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8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7E74319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9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</w:p>
    <w:p w14:paraId="4A9E7E5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,10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</w:p>
    <w:p w14:paraId="3D6284D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078ED16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2] &lt;- 0</w:t>
      </w:r>
    </w:p>
    <w:p w14:paraId="0D04E13F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3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0F41EC8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4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6F1BCB2F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5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184EC99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6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2198F8C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048CD05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8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2921A8F2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2,9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0B5B11C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2,10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3FC4B15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77D33D9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3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7DEF1A3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3] &lt;- 0</w:t>
      </w:r>
    </w:p>
    <w:p w14:paraId="58CE28D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4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7800BC9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5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4F50689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6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5ACA34D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1A5AD65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8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29DE3342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3,9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4C61286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3,10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4658689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48B21D6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4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741F1ED5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4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68EEBB7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4] &lt;- 0</w:t>
      </w:r>
    </w:p>
    <w:p w14:paraId="299B18F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5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3E19161E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6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63724FB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33682E7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8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3ECC4E8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4,9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3EEE223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4,10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50A4155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5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41D27CC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5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4309822F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5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5ED41F2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5,4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0ABB684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5,5] &lt;- 0</w:t>
      </w:r>
    </w:p>
    <w:p w14:paraId="529CD24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5,6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653B96C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5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3A1437D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lastRenderedPageBreak/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5,8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34AF345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5,9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40786D9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5,10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670FF35E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6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69F856F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6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772DC25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6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318621D5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6,4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01CCBD2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6,5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268038D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6,6] &lt;- 0</w:t>
      </w:r>
    </w:p>
    <w:p w14:paraId="2010424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6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2ACB8FE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6,8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5E5CA99F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6,9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23E419A5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6,10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00B8A37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7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4663BB8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7B1D5BA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3052949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4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6B1AA32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5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77F190D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6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094D7BC5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7,7] &lt;- 0</w:t>
      </w:r>
    </w:p>
    <w:p w14:paraId="7C91DFF2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7,8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03494DA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7,9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2E34307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7,10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233445A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27613B9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8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5838B9FE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8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13443BD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8,4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3BB75BA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8,5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0444CFC5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8,6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5EE37CD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8,7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583896B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8] &lt;- 0</w:t>
      </w:r>
    </w:p>
    <w:p w14:paraId="0DFA280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8,9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50DE1D3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8,10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74146355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</w:p>
    <w:p w14:paraId="4D339A3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2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4FB0A81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3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472C7DD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4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10E3E5D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5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11F528F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6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05309C7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7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34EF3ED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8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5949E3F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9] &lt;- 0</w:t>
      </w:r>
    </w:p>
    <w:p w14:paraId="02BB673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9,10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</w:p>
    <w:p w14:paraId="6A73F682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10,1] &lt;-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</w:p>
    <w:p w14:paraId="7DC4BC4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0,2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</w:p>
    <w:p w14:paraId="7F780BF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0,3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</w:p>
    <w:p w14:paraId="3B6F0B12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0,4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</w:p>
    <w:p w14:paraId="2E088862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0,5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</w:p>
    <w:p w14:paraId="1864DF1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0,6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</w:p>
    <w:p w14:paraId="70CF0D6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0,7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</w:p>
    <w:p w14:paraId="52423462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0,8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</w:p>
    <w:p w14:paraId="50E0792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10,9] &lt;- </w:t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+ -</w:t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</w:p>
    <w:p w14:paraId="4E93C58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gramStart"/>
      <w:r>
        <w:rPr>
          <w:rFonts w:ascii="Arial" w:hAnsi="Arial" w:cs="Arial"/>
          <w:kern w:val="0"/>
          <w:sz w:val="16"/>
          <w:szCs w:val="16"/>
        </w:rPr>
        <w:t>d[</w:t>
      </w:r>
      <w:proofErr w:type="gramEnd"/>
      <w:r>
        <w:rPr>
          <w:rFonts w:ascii="Arial" w:hAnsi="Arial" w:cs="Arial"/>
          <w:kern w:val="0"/>
          <w:sz w:val="16"/>
          <w:szCs w:val="16"/>
        </w:rPr>
        <w:t>10,10] &lt;- 0</w:t>
      </w:r>
    </w:p>
    <w:p w14:paraId="160E6E8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42B3867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# Study baseline priors</w:t>
      </w:r>
    </w:p>
    <w:p w14:paraId="7C395C8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for (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in </w:t>
      </w:r>
      <w:proofErr w:type="gramStart"/>
      <w:r>
        <w:rPr>
          <w:rFonts w:ascii="Arial" w:hAnsi="Arial" w:cs="Arial"/>
          <w:kern w:val="0"/>
          <w:sz w:val="16"/>
          <w:szCs w:val="16"/>
        </w:rPr>
        <w:t>1:ns</w:t>
      </w:r>
      <w:proofErr w:type="gramEnd"/>
      <w:r>
        <w:rPr>
          <w:rFonts w:ascii="Arial" w:hAnsi="Arial" w:cs="Arial"/>
          <w:kern w:val="0"/>
          <w:sz w:val="16"/>
          <w:szCs w:val="16"/>
        </w:rPr>
        <w:t>) {</w:t>
      </w:r>
    </w:p>
    <w:p w14:paraId="3F9F080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r>
        <w:rPr>
          <w:rFonts w:ascii="Arial" w:hAnsi="Arial" w:cs="Arial"/>
          <w:kern w:val="0"/>
          <w:sz w:val="16"/>
          <w:szCs w:val="16"/>
        </w:rPr>
        <w:tab/>
        <w:t>mu[</w:t>
      </w:r>
      <w:proofErr w:type="spellStart"/>
      <w:r>
        <w:rPr>
          <w:rFonts w:ascii="Arial" w:hAnsi="Arial" w:cs="Arial"/>
          <w:kern w:val="0"/>
          <w:sz w:val="16"/>
          <w:szCs w:val="16"/>
        </w:rPr>
        <w:t>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]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069E-3)</w:t>
      </w:r>
    </w:p>
    <w:p w14:paraId="5303A08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}</w:t>
      </w:r>
    </w:p>
    <w:p w14:paraId="4D32266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17F8CCB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# Variance prior</w:t>
      </w:r>
    </w:p>
    <w:p w14:paraId="3ED3176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r>
        <w:rPr>
          <w:rFonts w:ascii="Arial" w:hAnsi="Arial" w:cs="Arial"/>
          <w:kern w:val="0"/>
          <w:sz w:val="16"/>
          <w:szCs w:val="16"/>
        </w:rPr>
        <w:t>dunif</w:t>
      </w:r>
      <w:proofErr w:type="spellEnd"/>
      <w:r>
        <w:rPr>
          <w:rFonts w:ascii="Arial" w:hAnsi="Arial" w:cs="Arial"/>
          <w:kern w:val="0"/>
          <w:sz w:val="16"/>
          <w:szCs w:val="16"/>
        </w:rPr>
        <w:t>(0, 2.039E0)</w:t>
      </w:r>
    </w:p>
    <w:p w14:paraId="43365CE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tau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&lt;- pow(</w:t>
      </w:r>
      <w:proofErr w:type="spell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r>
        <w:rPr>
          <w:rFonts w:ascii="Arial" w:hAnsi="Arial" w:cs="Arial"/>
          <w:kern w:val="0"/>
          <w:sz w:val="16"/>
          <w:szCs w:val="16"/>
        </w:rPr>
        <w:t>, -2)</w:t>
      </w:r>
    </w:p>
    <w:p w14:paraId="17960AFE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7230714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  <w:t># Effect parameter priors</w:t>
      </w:r>
    </w:p>
    <w:p w14:paraId="4776F48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069E-3)</w:t>
      </w:r>
    </w:p>
    <w:p w14:paraId="398EE3C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069E-3)</w:t>
      </w:r>
    </w:p>
    <w:p w14:paraId="39C5779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069E-3)</w:t>
      </w:r>
    </w:p>
    <w:p w14:paraId="67892F45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069E-3)</w:t>
      </w:r>
    </w:p>
    <w:p w14:paraId="14E7675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069E-3)</w:t>
      </w:r>
    </w:p>
    <w:p w14:paraId="0C748FC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069E-3)</w:t>
      </w:r>
    </w:p>
    <w:p w14:paraId="6EBCCC5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lastRenderedPageBreak/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069E-3)</w:t>
      </w:r>
    </w:p>
    <w:p w14:paraId="5BF6FF0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069E-3)</w:t>
      </w:r>
    </w:p>
    <w:p w14:paraId="2DA304B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ab/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~ 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dnorm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0, 1.069E-3)</w:t>
      </w:r>
    </w:p>
    <w:p w14:paraId="61F8B16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}</w:t>
      </w:r>
    </w:p>
    <w:p w14:paraId="2A552CB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>
        <w:rPr>
          <w:rFonts w:ascii="Arial" w:hAnsi="Arial" w:cs="Arial"/>
          <w:kern w:val="0"/>
          <w:sz w:val="16"/>
          <w:szCs w:val="16"/>
        </w:rPr>
        <w:t>list(</w:t>
      </w:r>
      <w:proofErr w:type="gramEnd"/>
    </w:p>
    <w:p w14:paraId="20A22A7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ns = 21,</w:t>
      </w:r>
    </w:p>
    <w:p w14:paraId="084344D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na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</w:t>
      </w:r>
      <w:proofErr w:type="gramStart"/>
      <w:r>
        <w:rPr>
          <w:rFonts w:ascii="Arial" w:hAnsi="Arial" w:cs="Arial"/>
          <w:kern w:val="0"/>
          <w:sz w:val="16"/>
          <w:szCs w:val="16"/>
        </w:rPr>
        <w:t>c(</w:t>
      </w:r>
      <w:proofErr w:type="gramEnd"/>
      <w:r>
        <w:rPr>
          <w:rFonts w:ascii="Arial" w:hAnsi="Arial" w:cs="Arial"/>
          <w:kern w:val="0"/>
          <w:sz w:val="16"/>
          <w:szCs w:val="16"/>
        </w:rPr>
        <w:t>2, 2, 2, 2, 2, 2, 2, 2, 2, 2, 2, 2, 2, 2, 2, 2, 2, 2, 2, 2, 2),</w:t>
      </w:r>
    </w:p>
    <w:p w14:paraId="17B39A8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t = structure(.Data = c(10, 8, 10, 2, 10, 2, 10, 7, 10, 4, 10, 2, 10, 4, 10, 4, 10, 3, 10, 6, 10, 1, 10, 5, 10, 3, 10, 6, 10, 3, 10, 1, 10, 5, 10, 2, 10, 4, 10, 3, 1, 9), .Dim = c(21, 2)),</w:t>
      </w:r>
    </w:p>
    <w:p w14:paraId="603C2B5F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r = structure(.Data = c(6, 51, 9, 58, 7, 38, 10, 60, 12, 43, 12, 34, 10, 32, 6, 16, 57, 71, 33, 81, 58, 101, 9, 13, 53, 68, 7, 24, 17, 53, 1, 27, 37, 133, 3, 17, 8, 14, 5, 25, 49, 47), .Dim = c(21, 2)),</w:t>
      </w:r>
    </w:p>
    <w:p w14:paraId="7F58BEC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n = structure(.Data = c(37, 183, 74, 225, 103, 102, 44, 128, 58, 127, 166, 159, 148, 220, 50, 51, 326, 329, 90, 187, 170, 169, 53, 51, 209, 215, 34, 104, 73, 218, 24, 83, 209, 418, 23, 67, 78, 79, 25, 65, 109, 111), .Dim = c(21, 2))</w:t>
      </w:r>
    </w:p>
    <w:p w14:paraId="0A9C3F1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)</w:t>
      </w:r>
    </w:p>
    <w:p w14:paraId="0A21863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>
        <w:rPr>
          <w:rFonts w:ascii="Arial" w:hAnsi="Arial" w:cs="Arial"/>
          <w:kern w:val="0"/>
          <w:sz w:val="16"/>
          <w:szCs w:val="16"/>
        </w:rPr>
        <w:t>list(</w:t>
      </w:r>
      <w:proofErr w:type="gramEnd"/>
    </w:p>
    <w:p w14:paraId="432736D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017424727876257692,</w:t>
      </w:r>
    </w:p>
    <w:p w14:paraId="526E97F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1.2385515833513199,</w:t>
      </w:r>
    </w:p>
    <w:p w14:paraId="77C7ABE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5221388584737086,</w:t>
      </w:r>
    </w:p>
    <w:p w14:paraId="42199A7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46575044376183006,</w:t>
      </w:r>
    </w:p>
    <w:p w14:paraId="6B47F59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4087440712512769,</w:t>
      </w:r>
    </w:p>
    <w:p w14:paraId="42A56F55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19742627429648674,</w:t>
      </w:r>
    </w:p>
    <w:p w14:paraId="5FACE2D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294859580062647,</w:t>
      </w:r>
    </w:p>
    <w:p w14:paraId="0686956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5121706941113281,</w:t>
      </w:r>
    </w:p>
    <w:p w14:paraId="741ED86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933158064807369,</w:t>
      </w:r>
    </w:p>
    <w:p w14:paraId="5E60B98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 xml:space="preserve">mu = </w:t>
      </w:r>
      <w:proofErr w:type="gramStart"/>
      <w:r>
        <w:rPr>
          <w:rFonts w:ascii="Arial" w:hAnsi="Arial" w:cs="Arial"/>
          <w:kern w:val="0"/>
          <w:sz w:val="16"/>
          <w:szCs w:val="16"/>
        </w:rPr>
        <w:t>c(</w:t>
      </w:r>
      <w:proofErr w:type="gramEnd"/>
      <w:r>
        <w:rPr>
          <w:rFonts w:ascii="Arial" w:hAnsi="Arial" w:cs="Arial"/>
          <w:kern w:val="0"/>
          <w:sz w:val="16"/>
          <w:szCs w:val="16"/>
        </w:rPr>
        <w:t>0.46584926807391747, -3.227438678354477, -2.3085026045738917, -1.9006344093627328, -2.258729934338934, -2.161151573062724, -3.915508663766971, -0.8901784809392321, -1.0737312939809802, -0.6600596353909906, -0.39770138336668404, -1.3747234159475892, -0.6562445919285572, -0.62253991453354, -0.7124088414649381, -2.297329004190748, -2.4547188995122844, -1.577919775671228, -2.5361363293157444, -1.8057838239936213, 0.31064358231726197),</w:t>
      </w:r>
    </w:p>
    <w:p w14:paraId="3FBABFF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delta = structure(.Data = c(NA, 2.677091141009346, NA, 1.6318152948007691, NA, 3.6537540392196917, NA, 2.4915987959585646, NA, 2.304155439080472, NA, -0.2427895439884522, NA, -0.9792840838175554, NA, 1.1343871066114335, NA, -0.22088563287612267, NA, 0.34760265175761773, NA, 0.5216436677295031, NA, 1.5304991604000475, NA, 0.08170721343582005, NA, -0.259835646452456, NA, -0.590428444969947, NA, 2.97004585169234, NA, 0.2861535009376481, NA, -1.2967295531077612, NA, 1.4177710202541594, NA, 1.155337442299241, NA, -0.4673256549673949), .Dim = c(21, 2)),</w:t>
      </w:r>
    </w:p>
    <w:p w14:paraId="7A6368F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= 0.1076998191898522</w:t>
      </w:r>
    </w:p>
    <w:p w14:paraId="52BE4D0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)</w:t>
      </w:r>
    </w:p>
    <w:p w14:paraId="46D1BD2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>
        <w:rPr>
          <w:rFonts w:ascii="Arial" w:hAnsi="Arial" w:cs="Arial"/>
          <w:kern w:val="0"/>
          <w:sz w:val="16"/>
          <w:szCs w:val="16"/>
        </w:rPr>
        <w:t>list(</w:t>
      </w:r>
      <w:proofErr w:type="gramEnd"/>
    </w:p>
    <w:p w14:paraId="7751513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31552100528319643,</w:t>
      </w:r>
    </w:p>
    <w:p w14:paraId="05A6581F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1.8881416632288146,</w:t>
      </w:r>
    </w:p>
    <w:p w14:paraId="598F515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390857131389974,</w:t>
      </w:r>
    </w:p>
    <w:p w14:paraId="6A30334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00975414842635064,</w:t>
      </w:r>
    </w:p>
    <w:p w14:paraId="562CC965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18618761601569067,</w:t>
      </w:r>
    </w:p>
    <w:p w14:paraId="0F36F8E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3671393208628963,</w:t>
      </w:r>
    </w:p>
    <w:p w14:paraId="4AF7FEF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2308408267222097,</w:t>
      </w:r>
    </w:p>
    <w:p w14:paraId="26FC973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8739248359266317,</w:t>
      </w:r>
    </w:p>
    <w:p w14:paraId="43427BF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6000873025114262,</w:t>
      </w:r>
    </w:p>
    <w:p w14:paraId="6899874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 xml:space="preserve">mu = </w:t>
      </w:r>
      <w:proofErr w:type="gramStart"/>
      <w:r>
        <w:rPr>
          <w:rFonts w:ascii="Arial" w:hAnsi="Arial" w:cs="Arial"/>
          <w:kern w:val="0"/>
          <w:sz w:val="16"/>
          <w:szCs w:val="16"/>
        </w:rPr>
        <w:t>c(</w:t>
      </w:r>
      <w:proofErr w:type="gramEnd"/>
      <w:r>
        <w:rPr>
          <w:rFonts w:ascii="Arial" w:hAnsi="Arial" w:cs="Arial"/>
          <w:kern w:val="0"/>
          <w:sz w:val="16"/>
          <w:szCs w:val="16"/>
        </w:rPr>
        <w:t>-2.172512995868294, -2.7044104353746254, -1.6217066111651743, -0.8604696270624115, -1.9117449744005064, -1.1561911875218172, -1.8050693010108783, -0.8332246846705478, -0.9314567052688169, 0.6478790202565221, -0.7364957009564543, -2.123293784195346, -0.3352034077360714, 0.22535385724713097, -1.0694126771121322, -5.200150819410262, -2.221801701295823, -2.4334863307145507, -0.8024474224517497, -0.42071956166702384, -1.3084063184206847),</w:t>
      </w:r>
    </w:p>
    <w:p w14:paraId="64E831A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delta = structure(.Data = c(NA, -1.6809844905110651, NA, 0.1770170326067546, NA, 1.9363295669256428, NA, 0.3970413472187826, NA, 0.1232617289630542, NA, 1.9703746008322698, NA, -0.5619905126906637, NA, -0.6576715548015089, NA, 0.3508684832919442, NA, -0.27675948826595964, NA, 0.052725459678627185, NA, -0.09624939547277345, NA, 1.0859343973807905, NA, 2.1832451110469373, NA, -0.27383362266246947, NA, 1.063744749515911, NA, 1.3500654033195096, NA, 4.5134728824643995, NA, 1.108908258411568, NA, 0.5456981219920904, NA, 0.15410089944150696), .Dim = c(21, 2)),</w:t>
      </w:r>
    </w:p>
    <w:p w14:paraId="3AC65CC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= 0.2996297658742619</w:t>
      </w:r>
    </w:p>
    <w:p w14:paraId="66E1976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)</w:t>
      </w:r>
    </w:p>
    <w:p w14:paraId="1513722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>
        <w:rPr>
          <w:rFonts w:ascii="Arial" w:hAnsi="Arial" w:cs="Arial"/>
          <w:kern w:val="0"/>
          <w:sz w:val="16"/>
          <w:szCs w:val="16"/>
        </w:rPr>
        <w:t>list(</w:t>
      </w:r>
      <w:proofErr w:type="gramEnd"/>
    </w:p>
    <w:p w14:paraId="260F2C45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0721500208475483,</w:t>
      </w:r>
    </w:p>
    <w:p w14:paraId="2F220E5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8147480621282386,</w:t>
      </w:r>
    </w:p>
    <w:p w14:paraId="488CC6B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2921090039181669,</w:t>
      </w:r>
    </w:p>
    <w:p w14:paraId="5BB053A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6483103881999828,</w:t>
      </w:r>
    </w:p>
    <w:p w14:paraId="1685896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26981553329909147,</w:t>
      </w:r>
    </w:p>
    <w:p w14:paraId="1BF5118E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5005823324501292,</w:t>
      </w:r>
    </w:p>
    <w:p w14:paraId="23AF45F6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6558719665636763,</w:t>
      </w:r>
    </w:p>
    <w:p w14:paraId="161BABE3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7361176445815878,</w:t>
      </w:r>
    </w:p>
    <w:p w14:paraId="3E9DDBD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1.4259334510656436,</w:t>
      </w:r>
    </w:p>
    <w:p w14:paraId="490684D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lastRenderedPageBreak/>
        <w:t xml:space="preserve">mu = </w:t>
      </w:r>
      <w:proofErr w:type="gramStart"/>
      <w:r>
        <w:rPr>
          <w:rFonts w:ascii="Arial" w:hAnsi="Arial" w:cs="Arial"/>
          <w:kern w:val="0"/>
          <w:sz w:val="16"/>
          <w:szCs w:val="16"/>
        </w:rPr>
        <w:t>c(</w:t>
      </w:r>
      <w:proofErr w:type="gramEnd"/>
      <w:r>
        <w:rPr>
          <w:rFonts w:ascii="Arial" w:hAnsi="Arial" w:cs="Arial"/>
          <w:kern w:val="0"/>
          <w:sz w:val="16"/>
          <w:szCs w:val="16"/>
        </w:rPr>
        <w:t>-0.3091264876056823, -2.600509765388175, -1.206540001999719, -2.0712478411469193, -1.8736557822409103, -2.812573749637949, -2.9841631362996655, -1.1075802214386659, -2.104629861983045, -0.48818971118208027, -0.6941361334258033, -0.2947825753058304, -1.0942566612850737, -0.22240035276561088, -0.26160313881148434, -4.913050055999482, -1.1895384643313511, -3.038772701788665, -1.5575378265377289, -2.0897138090030616, -0.30588924400933143),</w:t>
      </w:r>
    </w:p>
    <w:p w14:paraId="1A221FFE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delta = structure(.Data = c(NA, 0.18316108438956175, NA, 1.1132591361149267, NA, 1.4183625553006656, NA, 1.1612420874434968, NA, 0.9769263476932267, NA, 2.910158357194305, NA, 0.4104654889807273, NA, -0.8316662980118328, NA, 0.6000687606589516, NA, 0.5952479758848335, NA, 0.6686320973057418, NA, 0.6676320299328522, NA, 1.0019077900754298, NA, -1.9905204061516082, NA, -1.0508193072887964, NA, 0.9707795754848023, NA, 0.24552392123645916, NA, 0.9664445843057261, NA, 1.4450867071384335, NA, -0.04831843725328444, NA, 0.17215379797877933), .Dim = c(21, 2)),</w:t>
      </w:r>
    </w:p>
    <w:p w14:paraId="2A32137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= 0.7879779958232689</w:t>
      </w:r>
    </w:p>
    <w:p w14:paraId="5E226F6F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)</w:t>
      </w:r>
    </w:p>
    <w:p w14:paraId="283C37D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gramStart"/>
      <w:r>
        <w:rPr>
          <w:rFonts w:ascii="Arial" w:hAnsi="Arial" w:cs="Arial"/>
          <w:kern w:val="0"/>
          <w:sz w:val="16"/>
          <w:szCs w:val="16"/>
        </w:rPr>
        <w:t>list(</w:t>
      </w:r>
      <w:proofErr w:type="gramEnd"/>
    </w:p>
    <w:p w14:paraId="293790A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I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4391610220159927,</w:t>
      </w:r>
    </w:p>
    <w:p w14:paraId="53B5CE3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A.J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014307257894882408,</w:t>
      </w:r>
    </w:p>
    <w:p w14:paraId="00B58CA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B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530913850928696,</w:t>
      </w:r>
    </w:p>
    <w:p w14:paraId="4FE250C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7275970813979367,</w:t>
      </w:r>
    </w:p>
    <w:p w14:paraId="384238F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D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4618497776604784,</w:t>
      </w:r>
    </w:p>
    <w:p w14:paraId="5F902A0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E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1.562114575079132,</w:t>
      </w:r>
    </w:p>
    <w:p w14:paraId="38A947A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F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4081171425877779,</w:t>
      </w:r>
    </w:p>
    <w:p w14:paraId="512DB35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G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-0.3396208920176831,</w:t>
      </w:r>
    </w:p>
    <w:p w14:paraId="6146183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  <w:r>
        <w:rPr>
          <w:rFonts w:ascii="Arial" w:hAnsi="Arial" w:cs="Arial"/>
          <w:kern w:val="0"/>
          <w:sz w:val="16"/>
          <w:szCs w:val="16"/>
        </w:rPr>
        <w:t xml:space="preserve"> = 0.06379120043034836,</w:t>
      </w:r>
    </w:p>
    <w:p w14:paraId="591C3A11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 xml:space="preserve">mu = </w:t>
      </w:r>
      <w:proofErr w:type="gramStart"/>
      <w:r>
        <w:rPr>
          <w:rFonts w:ascii="Arial" w:hAnsi="Arial" w:cs="Arial"/>
          <w:kern w:val="0"/>
          <w:sz w:val="16"/>
          <w:szCs w:val="16"/>
        </w:rPr>
        <w:t>c(</w:t>
      </w:r>
      <w:proofErr w:type="gramEnd"/>
      <w:r>
        <w:rPr>
          <w:rFonts w:ascii="Arial" w:hAnsi="Arial" w:cs="Arial"/>
          <w:kern w:val="0"/>
          <w:sz w:val="16"/>
          <w:szCs w:val="16"/>
        </w:rPr>
        <w:t>-1.4732850988178647, -2.0725634420097085, -1.397245051830049, -2.1623390978034305, -1.6091889155884975, -2.1393343662236095, -2.2237962829221485, -1.316916838040095, -1.539239299635114, 0.09130048949896985, -0.30703508575163013, -1.0926055779032173, -1.085303873549354, -3.180939007919801, -1.3813640816744213, -4.5191545139979175, -1.2462842752100616, -2.545131892917997, -2.05414328842007, -0.16242252942314028, 0.31997768954414696),</w:t>
      </w:r>
    </w:p>
    <w:p w14:paraId="2AEC859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delta = structure(.Data = c(NA, -1.6409236156251459, NA, 0.24810794469282693, NA, 3.3200825081224847, NA, 2.500874397322203, NA, 0.9648979519898901, NA, 1.868896773126428, NA, 0.8991676595605501, NA, 3.1130868856702083, NA, -0.12316791935979743, NA, -0.8179173891624667, NA, 1.4820638938684954, NA, 0.931514971906569, NA, 0.5909353300940813, NA, 0.36026384923398813, NA, -1.7280143725384742, NA, -1.2479600542051288, NA, 1.0140388660156907, NA, -0.734429966129124, NA, 1.6956770660011276, NA, 2.83605401550153, NA, 0.4967155309428761), .Dim = c(21, 2)),</w:t>
      </w:r>
    </w:p>
    <w:p w14:paraId="4ECD4BB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 xml:space="preserve"> = 1.6127004594001944</w:t>
      </w:r>
    </w:p>
    <w:p w14:paraId="34DE9A3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kern w:val="0"/>
          <w:sz w:val="16"/>
          <w:szCs w:val="16"/>
        </w:rPr>
        <w:t>)</w:t>
      </w:r>
    </w:p>
    <w:p w14:paraId="1013FD5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Check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'Consistency </w:t>
      </w:r>
      <w:proofErr w:type="spellStart"/>
      <w:r>
        <w:rPr>
          <w:rFonts w:ascii="Arial" w:hAnsi="Arial" w:cs="Arial"/>
          <w:kern w:val="0"/>
          <w:sz w:val="16"/>
          <w:szCs w:val="16"/>
        </w:rPr>
        <w:t>Model.cons.model</w:t>
      </w:r>
      <w:proofErr w:type="spellEnd"/>
      <w:r>
        <w:rPr>
          <w:rFonts w:ascii="Arial" w:hAnsi="Arial" w:cs="Arial"/>
          <w:kern w:val="0"/>
          <w:sz w:val="16"/>
          <w:szCs w:val="16"/>
        </w:rPr>
        <w:t>')</w:t>
      </w:r>
    </w:p>
    <w:p w14:paraId="69EAD8F5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Data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'Consistency </w:t>
      </w:r>
      <w:proofErr w:type="spellStart"/>
      <w:r>
        <w:rPr>
          <w:rFonts w:ascii="Arial" w:hAnsi="Arial" w:cs="Arial"/>
          <w:kern w:val="0"/>
          <w:sz w:val="16"/>
          <w:szCs w:val="16"/>
        </w:rPr>
        <w:t>Model.cons.data</w:t>
      </w:r>
      <w:proofErr w:type="spellEnd"/>
      <w:r>
        <w:rPr>
          <w:rFonts w:ascii="Arial" w:hAnsi="Arial" w:cs="Arial"/>
          <w:kern w:val="0"/>
          <w:sz w:val="16"/>
          <w:szCs w:val="16"/>
        </w:rPr>
        <w:t>')</w:t>
      </w:r>
    </w:p>
    <w:p w14:paraId="71920D7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Compile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4)</w:t>
      </w:r>
    </w:p>
    <w:p w14:paraId="0B1C502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Inits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'Consistency Model.cons.inits1', 1)</w:t>
      </w:r>
    </w:p>
    <w:p w14:paraId="583A9BB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Inits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'Consistency Model.cons.inits2', 2)</w:t>
      </w:r>
    </w:p>
    <w:p w14:paraId="5B73946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Inits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'Consistency Model.cons.inits3', 3)</w:t>
      </w:r>
    </w:p>
    <w:p w14:paraId="7C1097E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Inits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'Consistency Model.cons.inits4', 4)</w:t>
      </w:r>
    </w:p>
    <w:p w14:paraId="23A0F92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7183EEEA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SetAP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'slice', 20000)</w:t>
      </w:r>
    </w:p>
    <w:p w14:paraId="6D71705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Update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20000)</w:t>
      </w:r>
    </w:p>
    <w:p w14:paraId="33F03BE2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22362B70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A.I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132D357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A.J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4868DE8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J.B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7A2E1278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J.C</w:t>
      </w:r>
      <w:proofErr w:type="spellEnd"/>
      <w:r>
        <w:rPr>
          <w:rFonts w:ascii="Arial" w:hAnsi="Arial" w:cs="Arial"/>
          <w:kern w:val="0"/>
          <w:sz w:val="16"/>
          <w:szCs w:val="16"/>
        </w:rPr>
        <w:t>')</w:t>
      </w:r>
    </w:p>
    <w:p w14:paraId="54878A97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J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6EDCAC9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J.E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22D58EEC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J.F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75D8AF99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</w:t>
      </w:r>
      <w:proofErr w:type="gramStart"/>
      <w:r>
        <w:rPr>
          <w:rFonts w:ascii="Arial" w:hAnsi="Arial" w:cs="Arial"/>
          <w:kern w:val="0"/>
          <w:sz w:val="16"/>
          <w:szCs w:val="16"/>
        </w:rPr>
        <w:t>J.G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14D585CF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r>
        <w:rPr>
          <w:rFonts w:ascii="Arial" w:hAnsi="Arial" w:cs="Arial"/>
          <w:kern w:val="0"/>
          <w:sz w:val="16"/>
          <w:szCs w:val="16"/>
        </w:rPr>
        <w:t>d.J.H</w:t>
      </w:r>
      <w:proofErr w:type="spellEnd"/>
      <w:r>
        <w:rPr>
          <w:rFonts w:ascii="Arial" w:hAnsi="Arial" w:cs="Arial"/>
          <w:kern w:val="0"/>
          <w:sz w:val="16"/>
          <w:szCs w:val="16"/>
        </w:rPr>
        <w:t>')</w:t>
      </w:r>
    </w:p>
    <w:p w14:paraId="5E7B082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r>
        <w:rPr>
          <w:rFonts w:ascii="Arial" w:hAnsi="Arial" w:cs="Arial"/>
          <w:kern w:val="0"/>
          <w:sz w:val="16"/>
          <w:szCs w:val="16"/>
        </w:rPr>
        <w:t>samplesSet</w:t>
      </w:r>
      <w:proofErr w:type="spellEnd"/>
      <w:r>
        <w:rPr>
          <w:rFonts w:ascii="Arial" w:hAnsi="Arial" w:cs="Arial"/>
          <w:kern w:val="0"/>
          <w:sz w:val="16"/>
          <w:szCs w:val="16"/>
        </w:rPr>
        <w:t>('</w:t>
      </w: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d.d</w:t>
      </w:r>
      <w:proofErr w:type="spellEnd"/>
      <w:proofErr w:type="gramEnd"/>
      <w:r>
        <w:rPr>
          <w:rFonts w:ascii="Arial" w:hAnsi="Arial" w:cs="Arial"/>
          <w:kern w:val="0"/>
          <w:sz w:val="16"/>
          <w:szCs w:val="16"/>
        </w:rPr>
        <w:t>')</w:t>
      </w:r>
    </w:p>
    <w:p w14:paraId="30F5861B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562698E4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modelUpdate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>200000)</w:t>
      </w:r>
    </w:p>
    <w:p w14:paraId="21C44FED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</w:p>
    <w:p w14:paraId="033AFC8F" w14:textId="77777777" w:rsidR="00191D09" w:rsidRDefault="00191D09" w:rsidP="00191D09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kern w:val="0"/>
          <w:sz w:val="16"/>
          <w:szCs w:val="16"/>
        </w:rPr>
        <w:t>samplesCoda</w:t>
      </w:r>
      <w:proofErr w:type="spellEnd"/>
      <w:r>
        <w:rPr>
          <w:rFonts w:ascii="Arial" w:hAnsi="Arial" w:cs="Arial"/>
          <w:kern w:val="0"/>
          <w:sz w:val="16"/>
          <w:szCs w:val="16"/>
        </w:rPr>
        <w:t>(</w:t>
      </w:r>
      <w:proofErr w:type="gramEnd"/>
      <w:r>
        <w:rPr>
          <w:rFonts w:ascii="Arial" w:hAnsi="Arial" w:cs="Arial"/>
          <w:kern w:val="0"/>
          <w:sz w:val="16"/>
          <w:szCs w:val="16"/>
        </w:rPr>
        <w:t xml:space="preserve">'*', 'Consistency </w:t>
      </w:r>
      <w:proofErr w:type="spellStart"/>
      <w:r>
        <w:rPr>
          <w:rFonts w:ascii="Arial" w:hAnsi="Arial" w:cs="Arial"/>
          <w:kern w:val="0"/>
          <w:sz w:val="16"/>
          <w:szCs w:val="16"/>
        </w:rPr>
        <w:t>Model.cons</w:t>
      </w:r>
      <w:proofErr w:type="spellEnd"/>
      <w:r>
        <w:rPr>
          <w:rFonts w:ascii="Arial" w:hAnsi="Arial" w:cs="Arial"/>
          <w:kern w:val="0"/>
          <w:sz w:val="16"/>
          <w:szCs w:val="16"/>
        </w:rPr>
        <w:t>')</w:t>
      </w:r>
    </w:p>
    <w:p w14:paraId="4675EABF" w14:textId="77777777" w:rsidR="008A320E" w:rsidRPr="00191D09" w:rsidRDefault="008A320E">
      <w:bookmarkStart w:id="0" w:name="_GoBack"/>
      <w:bookmarkEnd w:id="0"/>
    </w:p>
    <w:sectPr w:rsidR="008A320E" w:rsidRPr="00191D09" w:rsidSect="00DB5CF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C25D32" w14:textId="77777777" w:rsidR="00F52949" w:rsidRDefault="00F52949" w:rsidP="00191D09">
      <w:r>
        <w:separator/>
      </w:r>
    </w:p>
  </w:endnote>
  <w:endnote w:type="continuationSeparator" w:id="0">
    <w:p w14:paraId="3E2BEE00" w14:textId="77777777" w:rsidR="00F52949" w:rsidRDefault="00F52949" w:rsidP="00191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F12DC2" w14:textId="77777777" w:rsidR="00F52949" w:rsidRDefault="00F52949" w:rsidP="00191D09">
      <w:r>
        <w:separator/>
      </w:r>
    </w:p>
  </w:footnote>
  <w:footnote w:type="continuationSeparator" w:id="0">
    <w:p w14:paraId="38E2244A" w14:textId="77777777" w:rsidR="00F52949" w:rsidRDefault="00F52949" w:rsidP="00191D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622"/>
    <w:rsid w:val="00191D09"/>
    <w:rsid w:val="008A320E"/>
    <w:rsid w:val="00BB1622"/>
    <w:rsid w:val="00F5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AF276F-CFC0-4E95-8472-D335CBB5A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D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D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D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D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03</Words>
  <Characters>8571</Characters>
  <Application>Microsoft Office Word</Application>
  <DocSecurity>0</DocSecurity>
  <Lines>71</Lines>
  <Paragraphs>20</Paragraphs>
  <ScaleCrop>false</ScaleCrop>
  <Company/>
  <LinksUpToDate>false</LinksUpToDate>
  <CharactersWithSpaces>10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国智</dc:creator>
  <cp:keywords/>
  <dc:description/>
  <cp:lastModifiedBy>武国智</cp:lastModifiedBy>
  <cp:revision>2</cp:revision>
  <dcterms:created xsi:type="dcterms:W3CDTF">2021-01-19T09:58:00Z</dcterms:created>
  <dcterms:modified xsi:type="dcterms:W3CDTF">2021-01-19T10:01:00Z</dcterms:modified>
</cp:coreProperties>
</file>